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7AC33EF2" w:rsidR="00994A3D" w:rsidRPr="00121CC8" w:rsidRDefault="00121CC8" w:rsidP="00121CC8">
      <w:pPr>
        <w:rPr>
          <w:rFonts w:cstheme="minorHAnsi"/>
        </w:rPr>
      </w:pPr>
      <w:r>
        <w:rPr>
          <w:rFonts w:cstheme="minorHAnsi"/>
          <w:b/>
          <w:bCs/>
        </w:rPr>
        <w:t>Supplementary Table 1.</w:t>
      </w:r>
      <w:r>
        <w:rPr>
          <w:rFonts w:cstheme="minorHAnsi"/>
        </w:rPr>
        <w:t xml:space="preserve"> Questionnaire developed and used for qualitative interview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4815"/>
      </w:tblGrid>
      <w:tr w:rsidR="00672590" w:rsidRPr="00FF0A0C" w14:paraId="03D427DC" w14:textId="77777777" w:rsidTr="008963C9">
        <w:trPr>
          <w:trHeight w:val="300"/>
        </w:trPr>
        <w:tc>
          <w:tcPr>
            <w:tcW w:w="91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8D305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Interview Guidelines. 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7B846EF8" w14:textId="77777777" w:rsidTr="008963C9">
        <w:trPr>
          <w:trHeight w:val="300"/>
        </w:trPr>
        <w:tc>
          <w:tcPr>
            <w:tcW w:w="91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9C982" w14:textId="77777777" w:rsidR="00672590" w:rsidRPr="00FF0A0C" w:rsidRDefault="00672590" w:rsidP="00672590">
            <w:pPr>
              <w:numPr>
                <w:ilvl w:val="0"/>
                <w:numId w:val="20"/>
              </w:numPr>
              <w:spacing w:before="0" w:after="0"/>
              <w:ind w:firstLine="0"/>
              <w:textAlignment w:val="baseline"/>
              <w:rPr>
                <w:rFonts w:eastAsia="Times New Roman" w:cstheme="minorHAnsi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Background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2DE6228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20BEB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Question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FF889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Note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56CD6C2E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86FD3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1.What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is your current role or job description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6BC94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5808B822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C0890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2.What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is your area of expertise or specialisation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14CB6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FEB550C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CDE45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3.How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does your role relate to Avian Influenza outbreak preparedness and response in your country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7E8CF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8D19530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A6CF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4.Do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you work alone, or as part of a team? Please describe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36E76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5DF19F8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510A2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5.Within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which country do you work/live? 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BC12F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B95A643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3F62B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A6. Are you involved in AI outbreak preparedness and response plans of other countries? If so, which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79680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61815779" w14:textId="77777777" w:rsidTr="008963C9">
        <w:trPr>
          <w:trHeight w:val="300"/>
        </w:trPr>
        <w:tc>
          <w:tcPr>
            <w:tcW w:w="91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81243" w14:textId="77777777" w:rsidR="00672590" w:rsidRPr="00FF0A0C" w:rsidRDefault="00672590" w:rsidP="00672590">
            <w:pPr>
              <w:numPr>
                <w:ilvl w:val="0"/>
                <w:numId w:val="21"/>
              </w:numPr>
              <w:spacing w:before="0" w:after="0"/>
              <w:ind w:firstLine="0"/>
              <w:textAlignment w:val="baseline"/>
              <w:rPr>
                <w:rFonts w:eastAsia="Times New Roman" w:cstheme="minorHAnsi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lang w:eastAsia="en-GB"/>
              </w:rPr>
              <w:t>Identifying Stakeholders: Decision-making about AI outbreak preparedness and response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6C5F650F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5B392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Question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6B020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Note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352BBF1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4DB73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1. Which stakeholder(s) have the authority and responsibility for decision-making in response to an AI outbreak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38CF1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4F0F6D16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0BD7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2. Are government-based stakeholders associated with AI outbreak response primarily based within the same ministry/ department/ division and if so, which? 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1E29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4F86668E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8CCE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3. Which other policy areas are typically involved in AI outbreak preparedness and response (beyond the relevant ministry/department/ division responsible for agriculture, food security and veterinary services)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A2ABD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0082EAF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943E1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B4. Please describe the steps in the decision-making process (and stakeholders involved) with respect to a declaration of an AI </w:t>
            </w:r>
            <w:r w:rsidRPr="00FF0A0C">
              <w:rPr>
                <w:rFonts w:eastAsia="Times New Roman" w:cstheme="minorHAnsi"/>
                <w:lang w:eastAsia="en-GB"/>
              </w:rPr>
              <w:lastRenderedPageBreak/>
              <w:t>outbreak and who has the final authority over the decision taken. 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DF6F7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lastRenderedPageBreak/>
              <w:t> </w:t>
            </w:r>
          </w:p>
        </w:tc>
      </w:tr>
      <w:tr w:rsidR="00672590" w:rsidRPr="00FF0A0C" w14:paraId="1EF092A7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3B7F4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B5. Please describe which stakeholders are the </w:t>
            </w: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 xml:space="preserve">most </w:t>
            </w:r>
            <w:r w:rsidRPr="00FF0A0C">
              <w:rPr>
                <w:rFonts w:eastAsia="Times New Roman" w:cstheme="minorHAnsi"/>
                <w:lang w:eastAsia="en-GB"/>
              </w:rPr>
              <w:t xml:space="preserve">important and the </w:t>
            </w: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 xml:space="preserve">least </w:t>
            </w:r>
            <w:r w:rsidRPr="00FF0A0C">
              <w:rPr>
                <w:rFonts w:eastAsia="Times New Roman" w:cstheme="minorHAnsi"/>
                <w:lang w:eastAsia="en-GB"/>
              </w:rPr>
              <w:t xml:space="preserve">important in </w:t>
            </w:r>
            <w:r w:rsidRPr="00FF0A0C">
              <w:rPr>
                <w:rFonts w:eastAsia="Times New Roman" w:cstheme="minorHAnsi"/>
                <w:b/>
                <w:bCs/>
                <w:lang w:eastAsia="en-GB"/>
              </w:rPr>
              <w:t>decision-making</w:t>
            </w:r>
            <w:r w:rsidRPr="00FF0A0C">
              <w:rPr>
                <w:rFonts w:eastAsia="Times New Roman" w:cstheme="minorHAnsi"/>
                <w:lang w:eastAsia="en-GB"/>
              </w:rPr>
              <w:t xml:space="preserve"> with respect to AI outbreak preparedness and response activities? Please comment on why you have prioritised stakeholders in this way.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4F750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93CAF24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6DB4D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6. What data, information or intelligence (eg disease-related, resource-related, other services such as police etc, media etc.) are required for AI outbreak decision-making and who is responsible for knowledge creation and sharing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7C926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57AF7959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7C6F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7.  Who is responsible for data/intelligence sharing and how is it shared? (e.g. formal/informal meetings, access to online secure platforms etc.)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948E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7F9B73A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F2F97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B8. What other inputs are required for decision-making (e.g. expertise/capacity, financial etc.)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168AF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6AAD683B" w14:textId="77777777" w:rsidTr="008963C9">
        <w:trPr>
          <w:trHeight w:val="300"/>
        </w:trPr>
        <w:tc>
          <w:tcPr>
            <w:tcW w:w="91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6F8A4" w14:textId="77777777" w:rsidR="00672590" w:rsidRPr="00FF0A0C" w:rsidRDefault="00672590" w:rsidP="00672590">
            <w:pPr>
              <w:numPr>
                <w:ilvl w:val="0"/>
                <w:numId w:val="22"/>
              </w:numPr>
              <w:spacing w:before="0" w:after="0"/>
              <w:ind w:firstLine="0"/>
              <w:textAlignment w:val="baseline"/>
              <w:rPr>
                <w:rFonts w:eastAsia="Times New Roman" w:cstheme="minorHAnsi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lang w:eastAsia="en-GB"/>
              </w:rPr>
              <w:t>Implementation of AI outbreak preparedness and response activitie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3262D7A6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48DEB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Question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53083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Note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67010F37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7CEC7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C1. Which stakeholder(s) are responsible for the implementation of AI outbreak preparedness and response policies and activities? Please consider institutions, organisations, individuals in government, industry, private sector, third sector, non-commercial farming communities, and general 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public  etc.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4691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04F7B583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1AC17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C2. Please describe which stakeholders are the </w:t>
            </w: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 xml:space="preserve">most </w:t>
            </w:r>
            <w:r w:rsidRPr="00FF0A0C">
              <w:rPr>
                <w:rFonts w:eastAsia="Times New Roman" w:cstheme="minorHAnsi"/>
                <w:lang w:eastAsia="en-GB"/>
              </w:rPr>
              <w:t xml:space="preserve">important and the </w:t>
            </w: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 xml:space="preserve">least </w:t>
            </w:r>
            <w:r w:rsidRPr="00FF0A0C">
              <w:rPr>
                <w:rFonts w:eastAsia="Times New Roman" w:cstheme="minorHAnsi"/>
                <w:lang w:eastAsia="en-GB"/>
              </w:rPr>
              <w:t xml:space="preserve">important in the </w:t>
            </w:r>
            <w:r w:rsidRPr="00FF0A0C">
              <w:rPr>
                <w:rFonts w:eastAsia="Times New Roman" w:cstheme="minorHAnsi"/>
                <w:b/>
                <w:bCs/>
                <w:lang w:eastAsia="en-GB"/>
              </w:rPr>
              <w:t>implementation</w:t>
            </w:r>
            <w:r w:rsidRPr="00FF0A0C">
              <w:rPr>
                <w:rFonts w:eastAsia="Times New Roman" w:cstheme="minorHAnsi"/>
                <w:lang w:eastAsia="en-GB"/>
              </w:rPr>
              <w:t xml:space="preserve"> of AI outbreak preparedness and response activities? Please comment on why you have prioritised stakeholders in this way.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3C98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AA60229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B182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3. What data, information or intelligence are required for the implementation of AI outbreak preparedness and response activities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AD83B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0EC13020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DB79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lastRenderedPageBreak/>
              <w:t>C4.  Who is responsible for data/intelligence sharing and how is it shared between stakeholders involved in implementation? (e.g. formal/informal meetings, access to online secure platforms etc.)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9B7E8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8A41F75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0043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5. How (or through what processes/structures) do these stakeholders receive and feedback information to decision-makers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F25A6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5C151BC4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79049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5. What other inputs are required for decision-making (e.g. expertise/capacity, financial etc.)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736F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5FC986F7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70D37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6. Are there any geographic-specific constraints on implementation (local, regional, national actors/regulations) etc.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2B6BF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446083BC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B99CE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C7. Are there key differences with respect to 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importance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and influence of certain stakeholders within and outwith an outbreak? Please describe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85923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45ED0B64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A8BF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8. Are there any stakeholders or groups who are not currently involved in implementation, but may be impacted by AI outbreak preparedness and response activities? 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8D701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150548D6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AE6DA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C9. Are there any differences in implementation of preparedness and response activities in the event of high pathogenic vs low pathogenic outbreak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705C6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3EE72EE3" w14:textId="77777777" w:rsidTr="008963C9">
        <w:trPr>
          <w:trHeight w:val="300"/>
        </w:trPr>
        <w:tc>
          <w:tcPr>
            <w:tcW w:w="91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7ED4C" w14:textId="77777777" w:rsidR="00672590" w:rsidRPr="00FF0A0C" w:rsidRDefault="00672590" w:rsidP="00672590">
            <w:pPr>
              <w:numPr>
                <w:ilvl w:val="0"/>
                <w:numId w:val="23"/>
              </w:numPr>
              <w:spacing w:before="0" w:after="0"/>
              <w:ind w:firstLine="0"/>
              <w:textAlignment w:val="baseline"/>
              <w:rPr>
                <w:rFonts w:eastAsia="Times New Roman" w:cstheme="minorHAnsi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lang w:eastAsia="en-GB"/>
              </w:rPr>
              <w:t>Engagement with model and any further contact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39F58CA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E8FB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Question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CEDE5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b/>
                <w:bCs/>
                <w:u w:val="single"/>
                <w:lang w:eastAsia="en-GB"/>
              </w:rPr>
              <w:t>Notes</w:t>
            </w: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799A97EB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DF4C2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D1. What types of information regarding wild bird incursion of AI do you think are most useful in informing AI outbreak preparedness and response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372DF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734317CF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31A71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D2. When considering the decision making and implementation 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process as a whole, what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are the timelines typically between a decision being made and then it being implemented? Does this differ during or between outbreaks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A357E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2A766C38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555C2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 xml:space="preserve">D3. How do you think vaccination fits into AI preparedness outbreak response? What is </w:t>
            </w:r>
            <w:r w:rsidRPr="00FF0A0C">
              <w:rPr>
                <w:rFonts w:eastAsia="Times New Roman" w:cstheme="minorHAnsi"/>
                <w:lang w:eastAsia="en-GB"/>
              </w:rPr>
              <w:lastRenderedPageBreak/>
              <w:t xml:space="preserve">its’ current </w:t>
            </w:r>
            <w:proofErr w:type="gramStart"/>
            <w:r w:rsidRPr="00FF0A0C">
              <w:rPr>
                <w:rFonts w:eastAsia="Times New Roman" w:cstheme="minorHAnsi"/>
                <w:lang w:eastAsia="en-GB"/>
              </w:rPr>
              <w:t>role</w:t>
            </w:r>
            <w:proofErr w:type="gramEnd"/>
            <w:r w:rsidRPr="00FF0A0C">
              <w:rPr>
                <w:rFonts w:eastAsia="Times New Roman" w:cstheme="minorHAnsi"/>
                <w:lang w:eastAsia="en-GB"/>
              </w:rPr>
              <w:t xml:space="preserve"> and do you anticipate any changes in this role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7F388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lastRenderedPageBreak/>
              <w:t> </w:t>
            </w:r>
          </w:p>
        </w:tc>
      </w:tr>
      <w:tr w:rsidR="00672590" w:rsidRPr="00FF0A0C" w14:paraId="4487E338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26295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D4. What evidence would improve early warning and detection of AI, and how could this evidence be best communicated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CB77B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72590" w:rsidRPr="00FF0A0C" w14:paraId="7CAC16C4" w14:textId="77777777" w:rsidTr="008963C9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4A6CC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D5. Is there anyone else that you would be happy to put me in touch with to interview regarding AI outbreak preparedness and response?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FB694" w14:textId="77777777" w:rsidR="00672590" w:rsidRPr="00FF0A0C" w:rsidRDefault="00672590" w:rsidP="00672590">
            <w:pPr>
              <w:spacing w:after="0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F0A0C">
              <w:rPr>
                <w:rFonts w:eastAsia="Times New Roman" w:cstheme="minorHAnsi"/>
                <w:lang w:eastAsia="en-GB"/>
              </w:rPr>
              <w:t> </w:t>
            </w:r>
          </w:p>
        </w:tc>
      </w:tr>
    </w:tbl>
    <w:p w14:paraId="3D663F35" w14:textId="37BC00B9" w:rsidR="00121CC8" w:rsidRPr="00C953D0" w:rsidRDefault="00121CC8" w:rsidP="00672590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Table 2. </w:t>
      </w:r>
      <w:r>
        <w:rPr>
          <w:rFonts w:cstheme="minorHAnsi"/>
        </w:rPr>
        <w:t>A list of abbreviations used throughout the manuscript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672590" w:rsidRPr="00FF0A0C" w14:paraId="14294AAF" w14:textId="77777777" w:rsidTr="008963C9">
        <w:tc>
          <w:tcPr>
            <w:tcW w:w="1271" w:type="dxa"/>
          </w:tcPr>
          <w:p w14:paraId="305AFA2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CG</w:t>
            </w:r>
          </w:p>
          <w:p w14:paraId="2D3B8A0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DPG</w:t>
            </w:r>
          </w:p>
          <w:p w14:paraId="602A080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EG</w:t>
            </w:r>
          </w:p>
          <w:p w14:paraId="4783C3B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I</w:t>
            </w:r>
          </w:p>
          <w:p w14:paraId="24F76FD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PHA</w:t>
            </w:r>
          </w:p>
          <w:p w14:paraId="438B2FD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PHIS</w:t>
            </w:r>
          </w:p>
          <w:p w14:paraId="4DB78B5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VIC</w:t>
            </w:r>
          </w:p>
          <w:p w14:paraId="156A98C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EIC</w:t>
            </w:r>
          </w:p>
          <w:p w14:paraId="3574A96B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PC</w:t>
            </w:r>
          </w:p>
          <w:p w14:paraId="5794498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TO</w:t>
            </w:r>
          </w:p>
          <w:p w14:paraId="6ED4DFA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DC</w:t>
            </w:r>
          </w:p>
          <w:p w14:paraId="77962625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EAH</w:t>
            </w:r>
          </w:p>
          <w:p w14:paraId="5642571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VO</w:t>
            </w:r>
          </w:p>
          <w:p w14:paraId="4A14251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D</w:t>
            </w:r>
            <w:r>
              <w:rPr>
                <w:rFonts w:cstheme="minorHAnsi"/>
              </w:rPr>
              <w:t>efra</w:t>
            </w:r>
          </w:p>
          <w:p w14:paraId="01DF9004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DO</w:t>
            </w:r>
          </w:p>
          <w:p w14:paraId="78A4A6D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EPA</w:t>
            </w:r>
          </w:p>
          <w:p w14:paraId="5FA09710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EEAD</w:t>
            </w:r>
          </w:p>
          <w:p w14:paraId="2ED02A6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FADD</w:t>
            </w:r>
          </w:p>
          <w:p w14:paraId="02F6EF2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FAO</w:t>
            </w:r>
          </w:p>
          <w:p w14:paraId="5642A20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FAS</w:t>
            </w:r>
          </w:p>
          <w:p w14:paraId="554F037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FSA</w:t>
            </w:r>
          </w:p>
          <w:p w14:paraId="5344048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FSS</w:t>
            </w:r>
          </w:p>
          <w:p w14:paraId="736EA04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AIRS</w:t>
            </w:r>
          </w:p>
          <w:p w14:paraId="7606EF6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PAI</w:t>
            </w:r>
          </w:p>
          <w:p w14:paraId="031BEE5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PT</w:t>
            </w:r>
          </w:p>
          <w:p w14:paraId="6193F71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LPAI</w:t>
            </w:r>
          </w:p>
          <w:p w14:paraId="047B2BF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HLN</w:t>
            </w:r>
          </w:p>
          <w:p w14:paraId="0453525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DCC</w:t>
            </w:r>
          </w:p>
          <w:p w14:paraId="0B8AADB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EG</w:t>
            </w:r>
          </w:p>
          <w:p w14:paraId="62383F9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EEG</w:t>
            </w:r>
          </w:p>
          <w:p w14:paraId="22EB8CF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HS</w:t>
            </w:r>
          </w:p>
          <w:p w14:paraId="418AEFA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IMT</w:t>
            </w:r>
          </w:p>
          <w:p w14:paraId="0A18243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PIC</w:t>
            </w:r>
          </w:p>
          <w:p w14:paraId="5B334B2B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PIP</w:t>
            </w:r>
          </w:p>
          <w:p w14:paraId="59D798F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VSL</w:t>
            </w:r>
          </w:p>
          <w:p w14:paraId="3F15497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lastRenderedPageBreak/>
              <w:t>OCG</w:t>
            </w:r>
          </w:p>
          <w:p w14:paraId="2EAFA050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OEP</w:t>
            </w:r>
          </w:p>
          <w:p w14:paraId="22A5E73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ORB</w:t>
            </w:r>
          </w:p>
          <w:p w14:paraId="51A5089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ES</w:t>
            </w:r>
          </w:p>
          <w:p w14:paraId="43488019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SPB</w:t>
            </w:r>
          </w:p>
          <w:p w14:paraId="4F670BB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SPCA</w:t>
            </w:r>
          </w:p>
          <w:p w14:paraId="3F39FE2B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AHO</w:t>
            </w:r>
          </w:p>
          <w:p w14:paraId="2ED88D6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EPA</w:t>
            </w:r>
          </w:p>
          <w:p w14:paraId="44B5F48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NCB</w:t>
            </w:r>
          </w:p>
          <w:p w14:paraId="13728A6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K</w:t>
            </w:r>
          </w:p>
          <w:p w14:paraId="2C3557F5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KHSA</w:t>
            </w:r>
          </w:p>
          <w:p w14:paraId="157C1C1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KHSE</w:t>
            </w:r>
          </w:p>
          <w:p w14:paraId="554F2A4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SA</w:t>
            </w:r>
          </w:p>
          <w:p w14:paraId="5916946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SAHA</w:t>
            </w:r>
          </w:p>
          <w:p w14:paraId="52490C3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SDA</w:t>
            </w:r>
          </w:p>
          <w:p w14:paraId="5767568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ENDU</w:t>
            </w:r>
          </w:p>
          <w:p w14:paraId="3270499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RG</w:t>
            </w:r>
          </w:p>
          <w:p w14:paraId="18C52FE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S</w:t>
            </w:r>
          </w:p>
          <w:p w14:paraId="5FCB9445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WHO</w:t>
            </w:r>
          </w:p>
          <w:p w14:paraId="200415B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WOAH</w:t>
            </w:r>
          </w:p>
        </w:tc>
        <w:tc>
          <w:tcPr>
            <w:tcW w:w="7745" w:type="dxa"/>
          </w:tcPr>
          <w:p w14:paraId="57C2414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lastRenderedPageBreak/>
              <w:t>Avian Core Group</w:t>
            </w:r>
          </w:p>
          <w:p w14:paraId="52504B24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nimal Disease Policy Group</w:t>
            </w:r>
          </w:p>
          <w:p w14:paraId="6D5F7CF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vian Expert Group</w:t>
            </w:r>
          </w:p>
          <w:p w14:paraId="034913B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vian Influenza</w:t>
            </w:r>
          </w:p>
          <w:p w14:paraId="258688E2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nimal and Plant Health Agency</w:t>
            </w:r>
          </w:p>
          <w:p w14:paraId="353E166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nimal and Plant Health Inspection Services</w:t>
            </w:r>
          </w:p>
          <w:p w14:paraId="29EF39A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Area Veterinarian in Charge</w:t>
            </w:r>
          </w:p>
          <w:p w14:paraId="59837E4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ritish Egg Industry Council</w:t>
            </w:r>
          </w:p>
          <w:p w14:paraId="249055F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ritish Poultry Council</w:t>
            </w:r>
          </w:p>
          <w:p w14:paraId="503FAFD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British Trust for Ornithology</w:t>
            </w:r>
          </w:p>
          <w:p w14:paraId="3649984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entre for Disease Control</w:t>
            </w:r>
          </w:p>
          <w:p w14:paraId="4063DF7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entre for Epidemiology and Animal Health</w:t>
            </w:r>
          </w:p>
          <w:p w14:paraId="527FD15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Chief Veterinary Officer</w:t>
            </w:r>
          </w:p>
          <w:p w14:paraId="0C8F9210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Department for Environment, Food and Rural Affairs</w:t>
            </w:r>
          </w:p>
          <w:p w14:paraId="7AE328E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District Office</w:t>
            </w:r>
          </w:p>
          <w:p w14:paraId="77A535D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Environmental Protection Agency</w:t>
            </w:r>
          </w:p>
          <w:p w14:paraId="180FE9D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Exotic and Emerging Animal Diseases</w:t>
            </w:r>
          </w:p>
          <w:p w14:paraId="358B1B3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Foreign Animal Disease Diagnostician</w:t>
            </w:r>
          </w:p>
          <w:p w14:paraId="349F468D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Food and Agriculture Organisation of the United Nations</w:t>
            </w:r>
          </w:p>
          <w:p w14:paraId="5D624C9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Foreign Agricultural Service</w:t>
            </w:r>
          </w:p>
          <w:p w14:paraId="1F210DA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Food Standards Agency</w:t>
            </w:r>
          </w:p>
          <w:p w14:paraId="5214ABF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  <w:color w:val="0B0C0C"/>
                <w:shd w:val="clear" w:color="auto" w:fill="FFFFFF"/>
              </w:rPr>
            </w:pPr>
            <w:r w:rsidRPr="00FF0A0C">
              <w:rPr>
                <w:rFonts w:cstheme="minorHAnsi"/>
                <w:color w:val="0B0C0C"/>
                <w:shd w:val="clear" w:color="auto" w:fill="FFFFFF"/>
              </w:rPr>
              <w:t>Food Standards Scotland</w:t>
            </w:r>
          </w:p>
          <w:p w14:paraId="7E16BBD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uman Animal Infections and Risk Surveillance Group</w:t>
            </w:r>
          </w:p>
          <w:p w14:paraId="4931D48B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ighly Pathogenic Avian Influenza</w:t>
            </w:r>
          </w:p>
          <w:p w14:paraId="17B3A87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Health Protection Team</w:t>
            </w:r>
          </w:p>
          <w:p w14:paraId="6251EFF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Low Pathogenic Avian Influenza</w:t>
            </w:r>
          </w:p>
          <w:p w14:paraId="7C7076D4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Animal Health Laboratory Network</w:t>
            </w:r>
          </w:p>
          <w:p w14:paraId="018B8C85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Disease Control Centre</w:t>
            </w:r>
          </w:p>
          <w:p w14:paraId="619A743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Experts Group</w:t>
            </w:r>
          </w:p>
          <w:p w14:paraId="7D68B6F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Emergency Epidemiology Group</w:t>
            </w:r>
          </w:p>
          <w:p w14:paraId="354049B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Health Service</w:t>
            </w:r>
          </w:p>
          <w:p w14:paraId="7E58FAF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Incident Management Team</w:t>
            </w:r>
          </w:p>
          <w:p w14:paraId="36A1083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Preparedness and Incident Coordination</w:t>
            </w:r>
          </w:p>
          <w:p w14:paraId="5AC4CCD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Poultry Improvement Plan</w:t>
            </w:r>
          </w:p>
          <w:p w14:paraId="4AF444E7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National Veterinary Services Laboratories</w:t>
            </w:r>
          </w:p>
          <w:p w14:paraId="18042D1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lastRenderedPageBreak/>
              <w:t>Outbreak Coordination Group</w:t>
            </w:r>
          </w:p>
          <w:p w14:paraId="734340D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Ornithological Expert Panel</w:t>
            </w:r>
          </w:p>
          <w:p w14:paraId="761A9439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Outbreak Readiness Board</w:t>
            </w:r>
          </w:p>
          <w:p w14:paraId="74B54A1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egionalization Evaluation Services</w:t>
            </w:r>
          </w:p>
          <w:p w14:paraId="69E91AA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oyal Society for the Protection of Birds</w:t>
            </w:r>
          </w:p>
          <w:p w14:paraId="2EB0EDC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Royal Society for the Prevention of Cruelty to Animals</w:t>
            </w:r>
          </w:p>
          <w:p w14:paraId="549E0AEF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tate Animal Health Official</w:t>
            </w:r>
          </w:p>
          <w:p w14:paraId="4E165C6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cottish Environmental Protection Agency</w:t>
            </w:r>
          </w:p>
          <w:p w14:paraId="4AE38C45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Statutory Nature Conservation Bodies</w:t>
            </w:r>
          </w:p>
          <w:p w14:paraId="16891D64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nited Kingdom</w:t>
            </w:r>
          </w:p>
          <w:p w14:paraId="25395581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K Health Security Agency</w:t>
            </w:r>
          </w:p>
          <w:p w14:paraId="2391F6F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K Health and Safety Executive</w:t>
            </w:r>
          </w:p>
          <w:p w14:paraId="31BCA8BE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nited States of America</w:t>
            </w:r>
          </w:p>
          <w:p w14:paraId="2DA24549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nited States Animal Health Association</w:t>
            </w:r>
          </w:p>
          <w:p w14:paraId="4548C734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United States Department of Agriculture</w:t>
            </w:r>
          </w:p>
          <w:p w14:paraId="140EECE3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eterinary Exotic Notifiable Disease Unit</w:t>
            </w:r>
          </w:p>
          <w:p w14:paraId="1BA26F86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eterinary Risk Group</w:t>
            </w:r>
          </w:p>
          <w:p w14:paraId="419D1DDA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Veterinary Services</w:t>
            </w:r>
          </w:p>
          <w:p w14:paraId="438F1A8C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World Health Organisation</w:t>
            </w:r>
          </w:p>
          <w:p w14:paraId="63FA4B58" w14:textId="77777777" w:rsidR="00672590" w:rsidRPr="00FF0A0C" w:rsidRDefault="00672590" w:rsidP="00247FE5">
            <w:pPr>
              <w:spacing w:before="0" w:after="0"/>
              <w:jc w:val="both"/>
              <w:rPr>
                <w:rFonts w:cstheme="minorHAnsi"/>
              </w:rPr>
            </w:pPr>
            <w:r w:rsidRPr="00FF0A0C">
              <w:rPr>
                <w:rFonts w:cstheme="minorHAnsi"/>
              </w:rPr>
              <w:t>World Organisation for Animal Health</w:t>
            </w:r>
          </w:p>
        </w:tc>
      </w:tr>
    </w:tbl>
    <w:p w14:paraId="657D085E" w14:textId="77777777" w:rsidR="00672590" w:rsidRPr="001549D3" w:rsidRDefault="00672590" w:rsidP="00654E8F">
      <w:pPr>
        <w:spacing w:before="240"/>
      </w:pPr>
    </w:p>
    <w:sectPr w:rsidR="0067259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98394D" w14:textId="77777777" w:rsidR="00B70B65" w:rsidRDefault="00B70B65" w:rsidP="00117666">
      <w:pPr>
        <w:spacing w:after="0"/>
      </w:pPr>
      <w:r>
        <w:separator/>
      </w:r>
    </w:p>
  </w:endnote>
  <w:endnote w:type="continuationSeparator" w:id="0">
    <w:p w14:paraId="65C9BB71" w14:textId="77777777" w:rsidR="00B70B65" w:rsidRDefault="00B70B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41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41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41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41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41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41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C9532" w14:textId="77777777" w:rsidR="00B70B65" w:rsidRDefault="00B70B65" w:rsidP="00117666">
      <w:pPr>
        <w:spacing w:after="0"/>
      </w:pPr>
      <w:r>
        <w:separator/>
      </w:r>
    </w:p>
  </w:footnote>
  <w:footnote w:type="continuationSeparator" w:id="0">
    <w:p w14:paraId="11D32D5A" w14:textId="77777777" w:rsidR="00B70B65" w:rsidRDefault="00B70B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41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A41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F4360"/>
    <w:multiLevelType w:val="multilevel"/>
    <w:tmpl w:val="F18E675A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225F65"/>
    <w:multiLevelType w:val="multilevel"/>
    <w:tmpl w:val="BAB07650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3D460D"/>
    <w:multiLevelType w:val="multilevel"/>
    <w:tmpl w:val="2612DE7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8A5A1C"/>
    <w:multiLevelType w:val="multilevel"/>
    <w:tmpl w:val="51104D0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29485218">
    <w:abstractNumId w:val="7"/>
  </w:num>
  <w:num w:numId="21" w16cid:durableId="958340391">
    <w:abstractNumId w:val="6"/>
  </w:num>
  <w:num w:numId="22" w16cid:durableId="339165958">
    <w:abstractNumId w:val="1"/>
  </w:num>
  <w:num w:numId="23" w16cid:durableId="20457862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CC8"/>
    <w:rsid w:val="001549D3"/>
    <w:rsid w:val="00160065"/>
    <w:rsid w:val="00177D84"/>
    <w:rsid w:val="001E4A6F"/>
    <w:rsid w:val="00247FE5"/>
    <w:rsid w:val="00267D18"/>
    <w:rsid w:val="002868E2"/>
    <w:rsid w:val="002869C3"/>
    <w:rsid w:val="002936E4"/>
    <w:rsid w:val="002939EF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31F1"/>
    <w:rsid w:val="004961FF"/>
    <w:rsid w:val="005172EB"/>
    <w:rsid w:val="00517A89"/>
    <w:rsid w:val="005250F2"/>
    <w:rsid w:val="00593EEA"/>
    <w:rsid w:val="005A5EEE"/>
    <w:rsid w:val="006375C7"/>
    <w:rsid w:val="00654E8F"/>
    <w:rsid w:val="00660D05"/>
    <w:rsid w:val="0067259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9F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0B65"/>
    <w:rsid w:val="00C42C74"/>
    <w:rsid w:val="00C52A7B"/>
    <w:rsid w:val="00C56BAF"/>
    <w:rsid w:val="00C679AA"/>
    <w:rsid w:val="00C75972"/>
    <w:rsid w:val="00CA68F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4139"/>
    <w:rsid w:val="00F46900"/>
    <w:rsid w:val="00F61D89"/>
    <w:rsid w:val="00FD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berly Lyons</cp:lastModifiedBy>
  <cp:revision>6</cp:revision>
  <cp:lastPrinted>2013-10-03T12:51:00Z</cp:lastPrinted>
  <dcterms:created xsi:type="dcterms:W3CDTF">2024-10-11T12:08:00Z</dcterms:created>
  <dcterms:modified xsi:type="dcterms:W3CDTF">2024-12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